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1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0"/>
        <w:gridCol w:w="1842"/>
        <w:gridCol w:w="829"/>
        <w:gridCol w:w="830"/>
        <w:gridCol w:w="830"/>
        <w:gridCol w:w="830"/>
        <w:gridCol w:w="830"/>
        <w:gridCol w:w="830"/>
        <w:gridCol w:w="830"/>
      </w:tblGrid>
      <w:tr w:rsidR="00C11E12" w:rsidRPr="007E0D99" w14:paraId="40751061" w14:textId="77777777" w:rsidTr="00A867A4">
        <w:trPr>
          <w:trHeight w:val="542"/>
        </w:trPr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6C5D0" w14:textId="77777777" w:rsidR="00C11E12" w:rsidRPr="00F34844" w:rsidRDefault="00C11E12" w:rsidP="00A867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EBF9AAB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/>
                <w:lang w:val="es-CL"/>
              </w:rPr>
            </w:pPr>
            <w:r w:rsidRPr="007E0D99">
              <w:rPr>
                <w:rFonts w:eastAsia="Times New Roman"/>
                <w:b/>
                <w:bCs/>
                <w:color w:val="FFFFFF"/>
              </w:rPr>
              <w:t>20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79D97B8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/>
                <w:lang w:val="es-CL"/>
              </w:rPr>
            </w:pPr>
            <w:r w:rsidRPr="007E0D99">
              <w:rPr>
                <w:rFonts w:eastAsia="Times New Roman"/>
                <w:b/>
                <w:bCs/>
                <w:color w:val="FFFFFF"/>
              </w:rPr>
              <w:t>20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03D24297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/>
                <w:lang w:val="es-CL"/>
              </w:rPr>
            </w:pPr>
            <w:r w:rsidRPr="007E0D99">
              <w:rPr>
                <w:rFonts w:eastAsia="Times New Roman"/>
                <w:b/>
                <w:bCs/>
                <w:color w:val="FFFFFF"/>
              </w:rPr>
              <w:t>20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34515F0B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/>
                <w:lang w:val="es-CL"/>
              </w:rPr>
            </w:pPr>
            <w:r w:rsidRPr="007E0D99">
              <w:rPr>
                <w:rFonts w:eastAsia="Times New Roman"/>
                <w:b/>
                <w:bCs/>
                <w:color w:val="FFFFFF"/>
              </w:rPr>
              <w:t>20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30B7E7B6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/>
                <w:lang w:val="es-CL"/>
              </w:rPr>
            </w:pPr>
            <w:r w:rsidRPr="007E0D99">
              <w:rPr>
                <w:rFonts w:eastAsia="Times New Roman"/>
                <w:b/>
                <w:bCs/>
                <w:color w:val="FFFFFF"/>
              </w:rPr>
              <w:t>20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1A410C3C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/>
                <w:lang w:val="es-CL"/>
              </w:rPr>
            </w:pPr>
            <w:r w:rsidRPr="007E0D99">
              <w:rPr>
                <w:rFonts w:eastAsia="Times New Roman"/>
                <w:b/>
                <w:bCs/>
                <w:color w:val="FFFFFF"/>
              </w:rPr>
              <w:t>20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C7F087A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/>
                <w:lang w:val="es-CL"/>
              </w:rPr>
            </w:pPr>
            <w:r w:rsidRPr="007E0D99">
              <w:rPr>
                <w:rFonts w:eastAsia="Times New Roman"/>
                <w:b/>
                <w:bCs/>
                <w:color w:val="FFFFFF"/>
              </w:rPr>
              <w:t>Total</w:t>
            </w:r>
          </w:p>
        </w:tc>
      </w:tr>
      <w:tr w:rsidR="00C11E12" w:rsidRPr="007E0D99" w14:paraId="3D793110" w14:textId="77777777" w:rsidTr="00A867A4">
        <w:trPr>
          <w:trHeight w:val="542"/>
        </w:trPr>
        <w:tc>
          <w:tcPr>
            <w:tcW w:w="3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22DD5" w14:textId="77777777" w:rsidR="00C11E12" w:rsidRPr="00F34844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  <w:r w:rsidRPr="007E0D99">
              <w:rPr>
                <w:rFonts w:eastAsia="Times New Roman"/>
                <w:color w:val="000000"/>
                <w:sz w:val="20"/>
                <w:szCs w:val="20"/>
              </w:rPr>
              <w:t>umber of hip fractures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520FD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CL"/>
              </w:rPr>
            </w:pP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t>5,17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F773B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CL"/>
              </w:rPr>
            </w:pP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val="es-CL"/>
              </w:rPr>
              <w:t>,</w:t>
            </w: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t>20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DECE0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CL"/>
              </w:rPr>
            </w:pP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val="es-CL"/>
              </w:rPr>
              <w:t>,</w:t>
            </w: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t>15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50A11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CL"/>
              </w:rPr>
            </w:pP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val="es-CL"/>
              </w:rPr>
              <w:t>,</w:t>
            </w: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t>59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00CF5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CL"/>
              </w:rPr>
            </w:pP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val="es-CL"/>
              </w:rPr>
              <w:t>,</w:t>
            </w: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t>80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E0A97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CL"/>
              </w:rPr>
            </w:pP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  <w:lang w:val="es-CL"/>
              </w:rPr>
              <w:t>,</w:t>
            </w: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t>19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918CD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CL"/>
              </w:rPr>
            </w:pP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t>33</w:t>
            </w:r>
            <w:r>
              <w:rPr>
                <w:rFonts w:eastAsia="Times New Roman"/>
                <w:color w:val="000000"/>
                <w:sz w:val="20"/>
                <w:szCs w:val="20"/>
                <w:lang w:val="es-CL"/>
              </w:rPr>
              <w:t>,</w:t>
            </w: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t>132</w:t>
            </w:r>
          </w:p>
        </w:tc>
      </w:tr>
      <w:tr w:rsidR="00C11E12" w:rsidRPr="007E0D99" w14:paraId="0E98EBC0" w14:textId="77777777" w:rsidTr="00A867A4">
        <w:trPr>
          <w:trHeight w:val="542"/>
        </w:trPr>
        <w:tc>
          <w:tcPr>
            <w:tcW w:w="3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BFC51" w14:textId="77777777" w:rsidR="00C11E12" w:rsidRPr="00921691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hip 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>surgerie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% surgeries from total hip fractures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B9088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CL"/>
              </w:rPr>
            </w:pP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t>3,896</w:t>
            </w: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br/>
              <w:t>(75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49AD4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CL"/>
              </w:rPr>
            </w:pP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t>3,885</w:t>
            </w: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br/>
              <w:t>(75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4A6BC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CL"/>
              </w:rPr>
            </w:pP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t>3,944</w:t>
            </w: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br/>
              <w:t>(76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D4D8A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CL"/>
              </w:rPr>
            </w:pP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t>4,280</w:t>
            </w: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br/>
              <w:t>(77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49FC4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CL"/>
              </w:rPr>
            </w:pP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t>4,475</w:t>
            </w: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br/>
              <w:t>(77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20CF9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CL"/>
              </w:rPr>
            </w:pP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t>4,813</w:t>
            </w: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br/>
              <w:t>(78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8A683" w14:textId="77777777" w:rsidR="00C11E12" w:rsidRPr="007E0D9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CL"/>
              </w:rPr>
            </w:pP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t>25,293</w:t>
            </w:r>
            <w:r w:rsidRPr="007E0D99">
              <w:rPr>
                <w:rFonts w:eastAsia="Times New Roman"/>
                <w:color w:val="000000"/>
                <w:sz w:val="20"/>
                <w:szCs w:val="20"/>
                <w:lang w:val="es-CL"/>
              </w:rPr>
              <w:br/>
              <w:t>(76%)</w:t>
            </w:r>
          </w:p>
        </w:tc>
      </w:tr>
      <w:tr w:rsidR="00C11E12" w:rsidRPr="00921691" w14:paraId="7EFF0181" w14:textId="77777777" w:rsidTr="00A867A4">
        <w:trPr>
          <w:trHeight w:val="542"/>
        </w:trPr>
        <w:tc>
          <w:tcPr>
            <w:tcW w:w="3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98D77B" w14:textId="77777777" w:rsidR="00C11E12" w:rsidRPr="00921691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 xml:space="preserve">ype of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>ospita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health insurance provider</w:t>
            </w:r>
          </w:p>
        </w:tc>
        <w:tc>
          <w:tcPr>
            <w:tcW w:w="580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F3C09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11E12" w:rsidRPr="00152ABE" w14:paraId="0952CD4C" w14:textId="77777777" w:rsidTr="00A867A4">
        <w:trPr>
          <w:trHeight w:val="556"/>
        </w:trPr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9A2B5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Publi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hospital-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Fonas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3C282" w14:textId="77777777" w:rsidR="00C11E12" w:rsidRPr="00921691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# 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>Hip fracture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19DD61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4,3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4E984C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4,40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356F14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4,28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F33971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4,6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EF8275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4,76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6CBD9D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5,12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B2F44C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7,509</w:t>
            </w:r>
          </w:p>
        </w:tc>
      </w:tr>
      <w:tr w:rsidR="00C11E12" w:rsidRPr="00152ABE" w14:paraId="370D0574" w14:textId="77777777" w:rsidTr="00A867A4">
        <w:trPr>
          <w:trHeight w:val="556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A8D3D" w14:textId="77777777" w:rsidR="00C11E12" w:rsidRPr="00921691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93293" w14:textId="77777777" w:rsidR="00C11E12" w:rsidRPr="00921691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# 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>Surgeries (%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from hip fractures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86344E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B2519">
              <w:rPr>
                <w:color w:val="000000"/>
                <w:sz w:val="20"/>
                <w:szCs w:val="20"/>
              </w:rPr>
              <w:t>205</w:t>
            </w:r>
            <w:r w:rsidRPr="00AB2519">
              <w:rPr>
                <w:color w:val="000000"/>
                <w:sz w:val="20"/>
                <w:szCs w:val="20"/>
              </w:rPr>
              <w:br/>
              <w:t>(74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915466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B2519">
              <w:rPr>
                <w:color w:val="000000"/>
                <w:sz w:val="20"/>
                <w:szCs w:val="20"/>
              </w:rPr>
              <w:t>177</w:t>
            </w:r>
            <w:r w:rsidRPr="00AB2519">
              <w:rPr>
                <w:color w:val="000000"/>
                <w:sz w:val="20"/>
                <w:szCs w:val="20"/>
              </w:rPr>
              <w:br/>
              <w:t>(72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5FB282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B2519">
              <w:rPr>
                <w:color w:val="000000"/>
                <w:sz w:val="20"/>
                <w:szCs w:val="20"/>
              </w:rPr>
              <w:t>157</w:t>
            </w:r>
            <w:r w:rsidRPr="00AB2519">
              <w:rPr>
                <w:color w:val="000000"/>
                <w:sz w:val="20"/>
                <w:szCs w:val="20"/>
              </w:rPr>
              <w:br/>
              <w:t>(74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4FFCD1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B2519">
              <w:rPr>
                <w:color w:val="000000"/>
                <w:sz w:val="20"/>
                <w:szCs w:val="20"/>
              </w:rPr>
              <w:t>423</w:t>
            </w:r>
            <w:r w:rsidRPr="00AB2519">
              <w:rPr>
                <w:color w:val="000000"/>
                <w:sz w:val="20"/>
                <w:szCs w:val="20"/>
              </w:rPr>
              <w:br/>
              <w:t>(74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A2C4B9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B2519">
              <w:rPr>
                <w:color w:val="000000"/>
                <w:sz w:val="20"/>
                <w:szCs w:val="20"/>
              </w:rPr>
              <w:t>559</w:t>
            </w:r>
            <w:r w:rsidRPr="00AB2519">
              <w:rPr>
                <w:color w:val="000000"/>
                <w:sz w:val="20"/>
                <w:szCs w:val="20"/>
              </w:rPr>
              <w:br/>
              <w:t>(75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61F580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B2519">
              <w:rPr>
                <w:color w:val="000000"/>
                <w:sz w:val="20"/>
                <w:szCs w:val="20"/>
              </w:rPr>
              <w:t>877</w:t>
            </w:r>
            <w:r w:rsidRPr="00AB2519">
              <w:rPr>
                <w:color w:val="000000"/>
                <w:sz w:val="20"/>
                <w:szCs w:val="20"/>
              </w:rPr>
              <w:br/>
              <w:t>(76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1418EC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B2519">
              <w:rPr>
                <w:color w:val="000000"/>
                <w:sz w:val="20"/>
                <w:szCs w:val="20"/>
              </w:rPr>
              <w:t>398</w:t>
            </w:r>
            <w:r w:rsidRPr="00AB2519">
              <w:rPr>
                <w:color w:val="000000"/>
                <w:sz w:val="20"/>
                <w:szCs w:val="20"/>
              </w:rPr>
              <w:br/>
              <w:t>(74%)</w:t>
            </w:r>
          </w:p>
        </w:tc>
      </w:tr>
      <w:tr w:rsidR="00C11E12" w:rsidRPr="00921691" w14:paraId="39B1A5AD" w14:textId="77777777" w:rsidTr="00A867A4">
        <w:trPr>
          <w:trHeight w:val="556"/>
        </w:trPr>
        <w:tc>
          <w:tcPr>
            <w:tcW w:w="1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970664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blic hospital-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sapr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DCD63D" w14:textId="77777777" w:rsidR="00C11E12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# 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>Hip fracture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13A693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EA02A9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74F326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A0C5E8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D52B9A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F67004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33FE5A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161</w:t>
            </w:r>
          </w:p>
        </w:tc>
      </w:tr>
      <w:tr w:rsidR="00C11E12" w:rsidRPr="00921691" w14:paraId="77F2A1C6" w14:textId="77777777" w:rsidTr="00A867A4">
        <w:trPr>
          <w:trHeight w:val="556"/>
        </w:trPr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2DB5A9" w14:textId="77777777" w:rsidR="00C11E12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9F101A" w14:textId="77777777" w:rsidR="00C11E12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# 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>Surgeries (%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from hip fractures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398B17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35</w:t>
            </w:r>
            <w:r w:rsidRPr="00AB2519">
              <w:rPr>
                <w:color w:val="000000"/>
                <w:sz w:val="20"/>
                <w:szCs w:val="20"/>
              </w:rPr>
              <w:br/>
              <w:t>(74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99BC70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15</w:t>
            </w:r>
            <w:r w:rsidRPr="00AB2519">
              <w:rPr>
                <w:color w:val="000000"/>
                <w:sz w:val="20"/>
                <w:szCs w:val="20"/>
              </w:rPr>
              <w:br/>
              <w:t>(79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DEC850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10</w:t>
            </w:r>
            <w:r w:rsidRPr="00AB2519">
              <w:rPr>
                <w:color w:val="000000"/>
                <w:sz w:val="20"/>
                <w:szCs w:val="20"/>
              </w:rPr>
              <w:br/>
              <w:t>(67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B784AC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37</w:t>
            </w:r>
            <w:r w:rsidRPr="00AB2519">
              <w:rPr>
                <w:color w:val="000000"/>
                <w:sz w:val="20"/>
                <w:szCs w:val="20"/>
              </w:rPr>
              <w:br/>
              <w:t>(82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698BA1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11</w:t>
            </w:r>
            <w:r w:rsidRPr="00AB2519">
              <w:rPr>
                <w:color w:val="000000"/>
                <w:sz w:val="20"/>
                <w:szCs w:val="20"/>
              </w:rPr>
              <w:br/>
              <w:t>(79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1E94D3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13</w:t>
            </w:r>
            <w:r w:rsidRPr="00AB2519">
              <w:rPr>
                <w:color w:val="000000"/>
                <w:sz w:val="20"/>
                <w:szCs w:val="20"/>
              </w:rPr>
              <w:br/>
              <w:t>(62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404DBB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121</w:t>
            </w:r>
            <w:r w:rsidRPr="00AB2519">
              <w:rPr>
                <w:color w:val="000000"/>
                <w:sz w:val="20"/>
                <w:szCs w:val="20"/>
              </w:rPr>
              <w:br/>
              <w:t>(75%)</w:t>
            </w:r>
          </w:p>
        </w:tc>
      </w:tr>
      <w:tr w:rsidR="00C11E12" w:rsidRPr="00921691" w14:paraId="3D1D6D45" w14:textId="77777777" w:rsidTr="00A867A4">
        <w:trPr>
          <w:trHeight w:val="556"/>
        </w:trPr>
        <w:tc>
          <w:tcPr>
            <w:tcW w:w="1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351488" w14:textId="77777777" w:rsidR="00C11E12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blic hospital - AF/NP &amp; Othe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6169AB" w14:textId="77777777" w:rsidR="00C11E12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# 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>Hip fracture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1F8ACD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1CD7D3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90B56F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8D3FDD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D7C147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1E78EA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1184B8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353</w:t>
            </w:r>
          </w:p>
        </w:tc>
      </w:tr>
      <w:tr w:rsidR="00C11E12" w:rsidRPr="00921691" w14:paraId="0B1078CD" w14:textId="77777777" w:rsidTr="00A867A4">
        <w:trPr>
          <w:trHeight w:val="556"/>
        </w:trPr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F5D585" w14:textId="77777777" w:rsidR="00C11E12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0D26E8" w14:textId="77777777" w:rsidR="00C11E12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# 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>Surgeries (%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from hip fractures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9A7916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51</w:t>
            </w:r>
            <w:r w:rsidRPr="00AB2519">
              <w:rPr>
                <w:color w:val="000000"/>
                <w:sz w:val="20"/>
                <w:szCs w:val="20"/>
              </w:rPr>
              <w:br/>
              <w:t>(81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23FC90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46</w:t>
            </w:r>
            <w:r w:rsidRPr="00AB2519">
              <w:rPr>
                <w:color w:val="000000"/>
                <w:sz w:val="20"/>
                <w:szCs w:val="20"/>
              </w:rPr>
              <w:br/>
              <w:t>(81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9CE34D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36</w:t>
            </w:r>
            <w:r w:rsidRPr="00AB2519">
              <w:rPr>
                <w:color w:val="000000"/>
                <w:sz w:val="20"/>
                <w:szCs w:val="20"/>
              </w:rPr>
              <w:br/>
              <w:t>(67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C8C348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54</w:t>
            </w:r>
            <w:r w:rsidRPr="00AB2519">
              <w:rPr>
                <w:color w:val="000000"/>
                <w:sz w:val="20"/>
                <w:szCs w:val="20"/>
              </w:rPr>
              <w:br/>
              <w:t>(69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F897D9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31</w:t>
            </w:r>
            <w:r w:rsidRPr="00AB2519">
              <w:rPr>
                <w:color w:val="000000"/>
                <w:sz w:val="20"/>
                <w:szCs w:val="20"/>
              </w:rPr>
              <w:br/>
              <w:t>(70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E60884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37</w:t>
            </w:r>
            <w:r w:rsidRPr="00AB2519">
              <w:rPr>
                <w:color w:val="000000"/>
                <w:sz w:val="20"/>
                <w:szCs w:val="20"/>
              </w:rPr>
              <w:br/>
              <w:t>(65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E1A1FF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55</w:t>
            </w:r>
            <w:r w:rsidRPr="00AB2519">
              <w:rPr>
                <w:color w:val="000000"/>
                <w:sz w:val="20"/>
                <w:szCs w:val="20"/>
              </w:rPr>
              <w:br/>
              <w:t>(72%)</w:t>
            </w:r>
          </w:p>
        </w:tc>
      </w:tr>
      <w:tr w:rsidR="00C11E12" w:rsidRPr="00921691" w14:paraId="0FCC2A2F" w14:textId="77777777" w:rsidTr="00A867A4">
        <w:trPr>
          <w:trHeight w:val="556"/>
        </w:trPr>
        <w:tc>
          <w:tcPr>
            <w:tcW w:w="1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F6F6B0" w14:textId="77777777" w:rsidR="00C11E12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Privat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hospital -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Fonas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6289D7" w14:textId="77777777" w:rsidR="00C11E12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# 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>Hip fracture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4ED705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9BB376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4064C5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9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66CE88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0DFFA3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14EDF4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F96609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1,701</w:t>
            </w:r>
          </w:p>
        </w:tc>
      </w:tr>
      <w:tr w:rsidR="00C11E12" w:rsidRPr="00921691" w14:paraId="0A7A0F51" w14:textId="77777777" w:rsidTr="00A867A4">
        <w:trPr>
          <w:trHeight w:val="556"/>
        </w:trPr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7B086B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FEC550" w14:textId="77777777" w:rsidR="00C11E12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# 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>Surgeries (%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from hip fractures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E4831A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18</w:t>
            </w:r>
            <w:r w:rsidRPr="00AB2519">
              <w:rPr>
                <w:color w:val="000000"/>
                <w:sz w:val="20"/>
                <w:szCs w:val="20"/>
              </w:rPr>
              <w:br/>
              <w:t>(86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864BA6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08</w:t>
            </w:r>
            <w:r w:rsidRPr="00AB2519">
              <w:rPr>
                <w:color w:val="000000"/>
                <w:sz w:val="20"/>
                <w:szCs w:val="20"/>
              </w:rPr>
              <w:br/>
              <w:t>(88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0D28E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79</w:t>
            </w:r>
            <w:r w:rsidRPr="00AB2519">
              <w:rPr>
                <w:color w:val="000000"/>
                <w:sz w:val="20"/>
                <w:szCs w:val="20"/>
              </w:rPr>
              <w:br/>
              <w:t>(95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6A74B8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61</w:t>
            </w:r>
            <w:r w:rsidRPr="00AB2519">
              <w:rPr>
                <w:color w:val="000000"/>
                <w:sz w:val="20"/>
                <w:szCs w:val="20"/>
              </w:rPr>
              <w:br/>
              <w:t>(89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0C763B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83</w:t>
            </w:r>
            <w:r w:rsidRPr="00AB2519">
              <w:rPr>
                <w:color w:val="000000"/>
                <w:sz w:val="20"/>
                <w:szCs w:val="20"/>
              </w:rPr>
              <w:br/>
              <w:t>(90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20A8E7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79</w:t>
            </w:r>
            <w:r w:rsidRPr="00AB2519">
              <w:rPr>
                <w:color w:val="000000"/>
                <w:sz w:val="20"/>
                <w:szCs w:val="20"/>
              </w:rPr>
              <w:br/>
              <w:t>(90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FC55F3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B2519">
              <w:rPr>
                <w:color w:val="000000"/>
                <w:sz w:val="20"/>
                <w:szCs w:val="20"/>
              </w:rPr>
              <w:t>528</w:t>
            </w:r>
            <w:r w:rsidRPr="00AB2519">
              <w:rPr>
                <w:color w:val="000000"/>
                <w:sz w:val="20"/>
                <w:szCs w:val="20"/>
              </w:rPr>
              <w:br/>
              <w:t>(90%)</w:t>
            </w:r>
          </w:p>
        </w:tc>
      </w:tr>
      <w:tr w:rsidR="00C11E12" w:rsidRPr="00921691" w14:paraId="0669D16F" w14:textId="77777777" w:rsidTr="00A867A4">
        <w:trPr>
          <w:trHeight w:val="556"/>
        </w:trPr>
        <w:tc>
          <w:tcPr>
            <w:tcW w:w="1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AA4735" w14:textId="77777777" w:rsidR="00C11E12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Privat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hospital -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sapr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7A793F" w14:textId="77777777" w:rsidR="00C11E12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# 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>Hip fracture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8A3A2F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6DDD0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D84C01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E89B3B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97EA3E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02351F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CD5FB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1,604</w:t>
            </w:r>
          </w:p>
        </w:tc>
      </w:tr>
      <w:tr w:rsidR="00C11E12" w:rsidRPr="00921691" w14:paraId="7B96B8D9" w14:textId="77777777" w:rsidTr="00A867A4">
        <w:trPr>
          <w:trHeight w:val="556"/>
        </w:trPr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943B3C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B13134" w14:textId="77777777" w:rsidR="00C11E12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# 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>Surgeries (%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from hip fractures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B991DF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165</w:t>
            </w:r>
            <w:r w:rsidRPr="00AB2519">
              <w:rPr>
                <w:color w:val="000000"/>
                <w:sz w:val="20"/>
                <w:szCs w:val="20"/>
              </w:rPr>
              <w:br/>
              <w:t>(85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1E0D20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195</w:t>
            </w:r>
            <w:r w:rsidRPr="00AB2519">
              <w:rPr>
                <w:color w:val="000000"/>
                <w:sz w:val="20"/>
                <w:szCs w:val="20"/>
              </w:rPr>
              <w:br/>
              <w:t>(94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EA5ACA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19</w:t>
            </w:r>
            <w:r w:rsidRPr="00AB2519">
              <w:rPr>
                <w:color w:val="000000"/>
                <w:sz w:val="20"/>
                <w:szCs w:val="20"/>
              </w:rPr>
              <w:br/>
              <w:t>(91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A9F33C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64</w:t>
            </w:r>
            <w:r w:rsidRPr="00AB2519">
              <w:rPr>
                <w:color w:val="000000"/>
                <w:sz w:val="20"/>
                <w:szCs w:val="20"/>
              </w:rPr>
              <w:br/>
              <w:t>(93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54EBE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93</w:t>
            </w:r>
            <w:r w:rsidRPr="00AB2519">
              <w:rPr>
                <w:color w:val="000000"/>
                <w:sz w:val="20"/>
                <w:szCs w:val="20"/>
              </w:rPr>
              <w:br/>
              <w:t>(93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0A91EF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349</w:t>
            </w:r>
            <w:r w:rsidRPr="00AB2519">
              <w:rPr>
                <w:color w:val="000000"/>
                <w:sz w:val="20"/>
                <w:szCs w:val="20"/>
              </w:rPr>
              <w:br/>
              <w:t>(96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8D5F87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B2519">
              <w:rPr>
                <w:color w:val="000000"/>
                <w:sz w:val="20"/>
                <w:szCs w:val="20"/>
              </w:rPr>
              <w:t>485</w:t>
            </w:r>
            <w:r w:rsidRPr="00AB2519">
              <w:rPr>
                <w:color w:val="000000"/>
                <w:sz w:val="20"/>
                <w:szCs w:val="20"/>
              </w:rPr>
              <w:br/>
              <w:t>(93%)</w:t>
            </w:r>
          </w:p>
        </w:tc>
      </w:tr>
      <w:tr w:rsidR="00C11E12" w:rsidRPr="00921691" w14:paraId="500A3308" w14:textId="77777777" w:rsidTr="00A867A4">
        <w:trPr>
          <w:trHeight w:val="556"/>
        </w:trPr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E51DE" w14:textId="77777777" w:rsidR="00C11E12" w:rsidRPr="00921691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Privat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hospital – AF/NP &amp; Othe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7A75C" w14:textId="77777777" w:rsidR="00C11E12" w:rsidRPr="00921691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# 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>Hip fracture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3C5BF9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A13A57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482878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457004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E71D00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5050C8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37E2F2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1,804</w:t>
            </w:r>
          </w:p>
        </w:tc>
      </w:tr>
      <w:tr w:rsidR="00C11E12" w:rsidRPr="00921691" w14:paraId="4ACA34C4" w14:textId="77777777" w:rsidTr="00A867A4">
        <w:trPr>
          <w:trHeight w:val="556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4A0EF" w14:textId="77777777" w:rsidR="00C11E12" w:rsidRPr="00921691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EC14B" w14:textId="77777777" w:rsidR="00C11E12" w:rsidRPr="00921691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# 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>Surgeries (%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from hip fractures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3A5D99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22</w:t>
            </w:r>
            <w:r w:rsidRPr="00AB2519">
              <w:rPr>
                <w:color w:val="000000"/>
                <w:sz w:val="20"/>
                <w:szCs w:val="20"/>
              </w:rPr>
              <w:br/>
              <w:t>(72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257A17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44</w:t>
            </w:r>
            <w:r w:rsidRPr="00AB2519">
              <w:rPr>
                <w:color w:val="000000"/>
                <w:sz w:val="20"/>
                <w:szCs w:val="20"/>
              </w:rPr>
              <w:br/>
              <w:t>(88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C9B773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43</w:t>
            </w:r>
            <w:r w:rsidRPr="00AB2519">
              <w:rPr>
                <w:color w:val="000000"/>
                <w:sz w:val="20"/>
                <w:szCs w:val="20"/>
              </w:rPr>
              <w:br/>
              <w:t>(89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8F6A41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41</w:t>
            </w:r>
            <w:r w:rsidRPr="00AB2519">
              <w:rPr>
                <w:color w:val="000000"/>
                <w:sz w:val="20"/>
                <w:szCs w:val="20"/>
              </w:rPr>
              <w:br/>
              <w:t>(87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EC1148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98</w:t>
            </w:r>
            <w:r w:rsidRPr="00AB2519">
              <w:rPr>
                <w:color w:val="000000"/>
                <w:sz w:val="20"/>
                <w:szCs w:val="20"/>
              </w:rPr>
              <w:br/>
              <w:t>(84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5FF6E9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258</w:t>
            </w:r>
            <w:r w:rsidRPr="00AB2519">
              <w:rPr>
                <w:color w:val="000000"/>
                <w:sz w:val="20"/>
                <w:szCs w:val="20"/>
              </w:rPr>
              <w:br/>
              <w:t>(82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9016DE" w14:textId="77777777" w:rsidR="00C11E12" w:rsidRPr="00AB2519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B2519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B2519">
              <w:rPr>
                <w:color w:val="000000"/>
                <w:sz w:val="20"/>
                <w:szCs w:val="20"/>
              </w:rPr>
              <w:t>506</w:t>
            </w:r>
            <w:r w:rsidRPr="00AB2519">
              <w:rPr>
                <w:color w:val="000000"/>
                <w:sz w:val="20"/>
                <w:szCs w:val="20"/>
              </w:rPr>
              <w:br/>
              <w:t>(83%)</w:t>
            </w:r>
          </w:p>
        </w:tc>
      </w:tr>
      <w:tr w:rsidR="00C11E12" w:rsidRPr="00921691" w14:paraId="24445DA1" w14:textId="77777777" w:rsidTr="00A867A4">
        <w:trPr>
          <w:trHeight w:val="542"/>
        </w:trPr>
        <w:tc>
          <w:tcPr>
            <w:tcW w:w="3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570F41" w14:textId="77777777" w:rsidR="00C11E12" w:rsidRPr="00921691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80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11878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11E12" w:rsidRPr="00921691" w14:paraId="12E374DF" w14:textId="77777777" w:rsidTr="00A867A4">
        <w:trPr>
          <w:trHeight w:val="542"/>
        </w:trPr>
        <w:tc>
          <w:tcPr>
            <w:tcW w:w="3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8BF81" w14:textId="77777777" w:rsidR="00C11E12" w:rsidRPr="00921691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Mal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hip fractures (%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7A5C8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,161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22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FD57B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,228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24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D91C6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,172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23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E145A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,249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22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F75BF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,349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23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4EAF0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,375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22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5EF20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7,534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23%)</w:t>
            </w:r>
          </w:p>
        </w:tc>
      </w:tr>
      <w:tr w:rsidR="00C11E12" w:rsidRPr="00921691" w14:paraId="3123E1DA" w14:textId="77777777" w:rsidTr="00A867A4">
        <w:trPr>
          <w:trHeight w:val="542"/>
        </w:trPr>
        <w:tc>
          <w:tcPr>
            <w:tcW w:w="3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7451C" w14:textId="77777777" w:rsidR="00C11E12" w:rsidRPr="00921691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hip fractures (%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3228F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4,018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78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18431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3,978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76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92723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3,984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77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F53A9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4,343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78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97474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4,454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77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55BEF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4,821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78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4B8D6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25,598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77%)</w:t>
            </w:r>
          </w:p>
        </w:tc>
      </w:tr>
      <w:tr w:rsidR="00C11E12" w:rsidRPr="00921691" w14:paraId="0F307152" w14:textId="77777777" w:rsidTr="00A867A4">
        <w:trPr>
          <w:trHeight w:val="542"/>
        </w:trPr>
        <w:tc>
          <w:tcPr>
            <w:tcW w:w="3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9C48A1" w14:textId="77777777" w:rsidR="00C11E12" w:rsidRPr="00921691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6150A3">
              <w:rPr>
                <w:rFonts w:eastAsia="Times New Roman"/>
                <w:color w:val="000000"/>
              </w:rPr>
              <w:t>Use of public hospitals by type of insurance provider</w:t>
            </w:r>
          </w:p>
        </w:tc>
        <w:tc>
          <w:tcPr>
            <w:tcW w:w="580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B1990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11E12" w:rsidRPr="00921691" w14:paraId="7DB36A00" w14:textId="77777777" w:rsidTr="00A867A4">
        <w:trPr>
          <w:trHeight w:val="542"/>
        </w:trPr>
        <w:tc>
          <w:tcPr>
            <w:tcW w:w="3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81F9E" w14:textId="77777777" w:rsidR="00C11E12" w:rsidRPr="00921691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21691">
              <w:rPr>
                <w:rFonts w:eastAsia="Times New Roman"/>
                <w:color w:val="000000"/>
                <w:sz w:val="20"/>
                <w:szCs w:val="20"/>
              </w:rPr>
              <w:t>Isapr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hip fractures (%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61DF85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47</w:t>
            </w:r>
            <w:r w:rsidRPr="003441BE">
              <w:rPr>
                <w:color w:val="000000"/>
                <w:sz w:val="20"/>
                <w:szCs w:val="20"/>
              </w:rPr>
              <w:br/>
              <w:t>(20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C8B31A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19</w:t>
            </w:r>
            <w:r w:rsidRPr="003441BE">
              <w:rPr>
                <w:color w:val="000000"/>
                <w:sz w:val="20"/>
                <w:szCs w:val="20"/>
              </w:rPr>
              <w:br/>
              <w:t>(8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8BD8B9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15</w:t>
            </w:r>
            <w:r w:rsidRPr="003441BE">
              <w:rPr>
                <w:color w:val="000000"/>
                <w:sz w:val="20"/>
                <w:szCs w:val="20"/>
              </w:rPr>
              <w:br/>
              <w:t>(6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05D060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45</w:t>
            </w:r>
            <w:r w:rsidRPr="003441BE">
              <w:rPr>
                <w:color w:val="000000"/>
                <w:sz w:val="20"/>
                <w:szCs w:val="20"/>
              </w:rPr>
              <w:br/>
              <w:t>(14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17E24B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14</w:t>
            </w:r>
            <w:r w:rsidRPr="003441BE">
              <w:rPr>
                <w:color w:val="000000"/>
                <w:sz w:val="20"/>
                <w:szCs w:val="20"/>
              </w:rPr>
              <w:br/>
              <w:t>(4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514BE9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21</w:t>
            </w:r>
            <w:r w:rsidRPr="003441BE">
              <w:rPr>
                <w:color w:val="000000"/>
                <w:sz w:val="20"/>
                <w:szCs w:val="20"/>
              </w:rPr>
              <w:br/>
              <w:t>(5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D9FC5E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161</w:t>
            </w:r>
            <w:r w:rsidRPr="003441BE">
              <w:rPr>
                <w:color w:val="000000"/>
                <w:sz w:val="20"/>
                <w:szCs w:val="20"/>
              </w:rPr>
              <w:br/>
              <w:t>(9%)</w:t>
            </w:r>
          </w:p>
        </w:tc>
      </w:tr>
      <w:tr w:rsidR="00C11E12" w:rsidRPr="00921691" w14:paraId="45B27633" w14:textId="77777777" w:rsidTr="00A867A4">
        <w:trPr>
          <w:trHeight w:val="542"/>
        </w:trPr>
        <w:tc>
          <w:tcPr>
            <w:tcW w:w="3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F6899E" w14:textId="77777777" w:rsidR="00C11E12" w:rsidRPr="00921691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21691">
              <w:rPr>
                <w:rFonts w:eastAsia="Times New Roman"/>
                <w:color w:val="000000"/>
                <w:sz w:val="20"/>
                <w:szCs w:val="20"/>
              </w:rPr>
              <w:t>Fonasa</w:t>
            </w:r>
            <w:proofErr w:type="spellEnd"/>
            <w:r w:rsidRPr="00921691">
              <w:rPr>
                <w:rFonts w:eastAsia="Times New Roman"/>
                <w:color w:val="000000"/>
                <w:sz w:val="20"/>
                <w:szCs w:val="20"/>
              </w:rPr>
              <w:t xml:space="preserve"> D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hip fractures (%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0A69E9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325</w:t>
            </w:r>
            <w:r w:rsidRPr="003441BE">
              <w:rPr>
                <w:color w:val="000000"/>
                <w:sz w:val="20"/>
                <w:szCs w:val="20"/>
              </w:rPr>
              <w:br/>
              <w:t>(70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8DDE9E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293</w:t>
            </w:r>
            <w:r w:rsidRPr="003441BE">
              <w:rPr>
                <w:color w:val="000000"/>
                <w:sz w:val="20"/>
                <w:szCs w:val="20"/>
              </w:rPr>
              <w:br/>
              <w:t>(68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A23E78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262</w:t>
            </w:r>
            <w:r w:rsidRPr="003441BE">
              <w:rPr>
                <w:color w:val="000000"/>
                <w:sz w:val="20"/>
                <w:szCs w:val="20"/>
              </w:rPr>
              <w:br/>
              <w:t>(57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43712A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312</w:t>
            </w:r>
            <w:r w:rsidRPr="003441BE">
              <w:rPr>
                <w:color w:val="000000"/>
                <w:sz w:val="20"/>
                <w:szCs w:val="20"/>
              </w:rPr>
              <w:br/>
              <w:t>(62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591D7D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331</w:t>
            </w:r>
            <w:r w:rsidRPr="003441BE">
              <w:rPr>
                <w:color w:val="000000"/>
                <w:sz w:val="20"/>
                <w:szCs w:val="20"/>
              </w:rPr>
              <w:br/>
              <w:t>(62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CD3E52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376</w:t>
            </w:r>
            <w:r w:rsidRPr="003441BE">
              <w:rPr>
                <w:color w:val="000000"/>
                <w:sz w:val="20"/>
                <w:szCs w:val="20"/>
              </w:rPr>
              <w:br/>
              <w:t>(64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DC97A5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441BE">
              <w:rPr>
                <w:color w:val="000000"/>
                <w:sz w:val="20"/>
                <w:szCs w:val="20"/>
              </w:rPr>
              <w:t>899</w:t>
            </w:r>
            <w:r w:rsidRPr="003441BE">
              <w:rPr>
                <w:color w:val="000000"/>
                <w:sz w:val="20"/>
                <w:szCs w:val="20"/>
              </w:rPr>
              <w:br/>
              <w:t>(63%)</w:t>
            </w:r>
          </w:p>
        </w:tc>
      </w:tr>
      <w:tr w:rsidR="00C11E12" w:rsidRPr="00921691" w14:paraId="312B697A" w14:textId="77777777" w:rsidTr="00A867A4">
        <w:trPr>
          <w:trHeight w:val="542"/>
        </w:trPr>
        <w:tc>
          <w:tcPr>
            <w:tcW w:w="3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D5386" w14:textId="77777777" w:rsidR="00C11E12" w:rsidRPr="00921691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21691">
              <w:rPr>
                <w:rFonts w:eastAsia="Times New Roman"/>
                <w:color w:val="000000"/>
                <w:sz w:val="20"/>
                <w:szCs w:val="20"/>
              </w:rPr>
              <w:t>Fonasa</w:t>
            </w:r>
            <w:proofErr w:type="spellEnd"/>
            <w:r w:rsidRPr="0092169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C hip fractures (%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2A2314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357</w:t>
            </w:r>
            <w:r w:rsidRPr="003441BE">
              <w:rPr>
                <w:color w:val="000000"/>
                <w:sz w:val="20"/>
                <w:szCs w:val="20"/>
              </w:rPr>
              <w:br/>
              <w:t>(87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90A995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336</w:t>
            </w:r>
            <w:r w:rsidRPr="003441BE">
              <w:rPr>
                <w:color w:val="000000"/>
                <w:sz w:val="20"/>
                <w:szCs w:val="20"/>
              </w:rPr>
              <w:br/>
              <w:t>(91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C68195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241</w:t>
            </w:r>
            <w:r w:rsidRPr="003441BE">
              <w:rPr>
                <w:color w:val="000000"/>
                <w:sz w:val="20"/>
                <w:szCs w:val="20"/>
              </w:rPr>
              <w:br/>
              <w:t>(94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6623C6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256</w:t>
            </w:r>
            <w:r w:rsidRPr="003441BE">
              <w:rPr>
                <w:color w:val="000000"/>
                <w:sz w:val="20"/>
                <w:szCs w:val="20"/>
              </w:rPr>
              <w:br/>
              <w:t>(93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7712F5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328</w:t>
            </w:r>
            <w:r w:rsidRPr="003441BE">
              <w:rPr>
                <w:color w:val="000000"/>
                <w:sz w:val="20"/>
                <w:szCs w:val="20"/>
              </w:rPr>
              <w:br/>
              <w:t>(96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1F2B68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339</w:t>
            </w:r>
            <w:r w:rsidRPr="003441BE">
              <w:rPr>
                <w:color w:val="000000"/>
                <w:sz w:val="20"/>
                <w:szCs w:val="20"/>
              </w:rPr>
              <w:br/>
              <w:t>(94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D0F3F1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441BE">
              <w:rPr>
                <w:color w:val="000000"/>
                <w:sz w:val="20"/>
                <w:szCs w:val="20"/>
              </w:rPr>
              <w:t>857</w:t>
            </w:r>
            <w:r w:rsidRPr="003441BE">
              <w:rPr>
                <w:color w:val="000000"/>
                <w:sz w:val="20"/>
                <w:szCs w:val="20"/>
              </w:rPr>
              <w:br/>
              <w:t>(92%)</w:t>
            </w:r>
          </w:p>
        </w:tc>
      </w:tr>
      <w:tr w:rsidR="00C11E12" w:rsidRPr="00921691" w14:paraId="59498CBD" w14:textId="77777777" w:rsidTr="00A867A4">
        <w:trPr>
          <w:trHeight w:val="542"/>
        </w:trPr>
        <w:tc>
          <w:tcPr>
            <w:tcW w:w="3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A29C9" w14:textId="77777777" w:rsidR="00C11E12" w:rsidRPr="00921691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21691">
              <w:rPr>
                <w:rFonts w:eastAsia="Times New Roman"/>
                <w:color w:val="000000"/>
                <w:sz w:val="20"/>
                <w:szCs w:val="20"/>
              </w:rPr>
              <w:lastRenderedPageBreak/>
              <w:t>Fonasa</w:t>
            </w:r>
            <w:proofErr w:type="spellEnd"/>
            <w:r w:rsidRPr="0092169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B hip fractures (%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A1F444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441BE">
              <w:rPr>
                <w:color w:val="000000"/>
                <w:sz w:val="20"/>
                <w:szCs w:val="20"/>
              </w:rPr>
              <w:t>628</w:t>
            </w:r>
            <w:r w:rsidRPr="003441BE">
              <w:rPr>
                <w:color w:val="000000"/>
                <w:sz w:val="20"/>
                <w:szCs w:val="20"/>
              </w:rPr>
              <w:br/>
              <w:t>(98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248BEC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441BE">
              <w:rPr>
                <w:color w:val="000000"/>
                <w:sz w:val="20"/>
                <w:szCs w:val="20"/>
              </w:rPr>
              <w:t>109</w:t>
            </w:r>
            <w:r w:rsidRPr="003441BE">
              <w:rPr>
                <w:color w:val="000000"/>
                <w:sz w:val="20"/>
                <w:szCs w:val="20"/>
              </w:rPr>
              <w:br/>
              <w:t>(98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18D7EA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441BE">
              <w:rPr>
                <w:color w:val="000000"/>
                <w:sz w:val="20"/>
                <w:szCs w:val="20"/>
              </w:rPr>
              <w:t>229</w:t>
            </w:r>
            <w:r w:rsidRPr="003441BE">
              <w:rPr>
                <w:color w:val="000000"/>
                <w:sz w:val="20"/>
                <w:szCs w:val="20"/>
              </w:rPr>
              <w:br/>
              <w:t>(98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201D87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441BE">
              <w:rPr>
                <w:color w:val="000000"/>
                <w:sz w:val="20"/>
                <w:szCs w:val="20"/>
              </w:rPr>
              <w:t>547</w:t>
            </w:r>
            <w:r w:rsidRPr="003441BE">
              <w:rPr>
                <w:color w:val="000000"/>
                <w:sz w:val="20"/>
                <w:szCs w:val="20"/>
              </w:rPr>
              <w:br/>
              <w:t>(98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197EB6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441BE">
              <w:rPr>
                <w:color w:val="000000"/>
                <w:sz w:val="20"/>
                <w:szCs w:val="20"/>
              </w:rPr>
              <w:t>581</w:t>
            </w:r>
            <w:r w:rsidRPr="003441BE">
              <w:rPr>
                <w:color w:val="000000"/>
                <w:sz w:val="20"/>
                <w:szCs w:val="20"/>
              </w:rPr>
              <w:br/>
              <w:t>(98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1EEE92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441BE">
              <w:rPr>
                <w:color w:val="000000"/>
                <w:sz w:val="20"/>
                <w:szCs w:val="20"/>
              </w:rPr>
              <w:t>043</w:t>
            </w:r>
            <w:r w:rsidRPr="003441BE">
              <w:rPr>
                <w:color w:val="000000"/>
                <w:sz w:val="20"/>
                <w:szCs w:val="20"/>
              </w:rPr>
              <w:br/>
              <w:t>(98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B34ACD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441BE">
              <w:rPr>
                <w:color w:val="000000"/>
                <w:sz w:val="20"/>
                <w:szCs w:val="20"/>
              </w:rPr>
              <w:t>137</w:t>
            </w:r>
            <w:r w:rsidRPr="003441BE">
              <w:rPr>
                <w:color w:val="000000"/>
                <w:sz w:val="20"/>
                <w:szCs w:val="20"/>
              </w:rPr>
              <w:br/>
              <w:t>(98%)</w:t>
            </w:r>
          </w:p>
        </w:tc>
      </w:tr>
      <w:tr w:rsidR="00C11E12" w:rsidRPr="00921691" w14:paraId="4B264F9E" w14:textId="77777777" w:rsidTr="00A867A4">
        <w:trPr>
          <w:trHeight w:val="542"/>
        </w:trPr>
        <w:tc>
          <w:tcPr>
            <w:tcW w:w="3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90892" w14:textId="77777777" w:rsidR="00C11E12" w:rsidRPr="00CA0F7D" w:rsidRDefault="00C11E12" w:rsidP="00A867A4">
            <w:pPr>
              <w:spacing w:line="240" w:lineRule="auto"/>
            </w:pPr>
            <w:proofErr w:type="spellStart"/>
            <w:r w:rsidRPr="00921691">
              <w:rPr>
                <w:rFonts w:eastAsia="Times New Roman"/>
                <w:color w:val="000000"/>
                <w:sz w:val="20"/>
                <w:szCs w:val="20"/>
              </w:rPr>
              <w:t>Fonasa</w:t>
            </w:r>
            <w:proofErr w:type="spellEnd"/>
            <w:r w:rsidRPr="00921691">
              <w:rPr>
                <w:rFonts w:eastAsia="Times New Roman"/>
                <w:color w:val="000000"/>
                <w:sz w:val="20"/>
                <w:szCs w:val="20"/>
              </w:rPr>
              <w:t xml:space="preserve"> 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hip fractures (%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BAC80A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441BE">
              <w:rPr>
                <w:color w:val="000000"/>
                <w:sz w:val="20"/>
                <w:szCs w:val="20"/>
              </w:rPr>
              <w:t>004</w:t>
            </w:r>
            <w:r w:rsidRPr="003441BE">
              <w:rPr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992357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669</w:t>
            </w:r>
            <w:r w:rsidRPr="003441BE">
              <w:rPr>
                <w:color w:val="000000"/>
                <w:sz w:val="20"/>
                <w:szCs w:val="20"/>
              </w:rPr>
              <w:br/>
              <w:t>(99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ED9640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549</w:t>
            </w:r>
            <w:r w:rsidRPr="003441BE">
              <w:rPr>
                <w:color w:val="000000"/>
                <w:sz w:val="20"/>
                <w:szCs w:val="20"/>
              </w:rPr>
              <w:br/>
              <w:t>(99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A9E053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501</w:t>
            </w:r>
            <w:r w:rsidRPr="003441BE">
              <w:rPr>
                <w:color w:val="000000"/>
                <w:sz w:val="20"/>
                <w:szCs w:val="20"/>
              </w:rPr>
              <w:br/>
              <w:t>(99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0FD081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522</w:t>
            </w:r>
            <w:r w:rsidRPr="003441BE">
              <w:rPr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BEC48B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369</w:t>
            </w:r>
            <w:r w:rsidRPr="003441BE">
              <w:rPr>
                <w:color w:val="000000"/>
                <w:sz w:val="20"/>
                <w:szCs w:val="20"/>
              </w:rPr>
              <w:br/>
              <w:t>(99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87070E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441BE">
              <w:rPr>
                <w:color w:val="000000"/>
                <w:sz w:val="20"/>
                <w:szCs w:val="20"/>
              </w:rPr>
              <w:t>614</w:t>
            </w:r>
            <w:r w:rsidRPr="003441BE">
              <w:rPr>
                <w:color w:val="000000"/>
                <w:sz w:val="20"/>
                <w:szCs w:val="20"/>
              </w:rPr>
              <w:br/>
              <w:t>(99%)</w:t>
            </w:r>
          </w:p>
        </w:tc>
      </w:tr>
      <w:tr w:rsidR="00C11E12" w:rsidRPr="00921691" w14:paraId="4A07AB56" w14:textId="77777777" w:rsidTr="00A867A4">
        <w:trPr>
          <w:trHeight w:val="542"/>
        </w:trPr>
        <w:tc>
          <w:tcPr>
            <w:tcW w:w="3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94EB2" w14:textId="77777777" w:rsidR="00C11E12" w:rsidRPr="00921691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/NP hip fractures (%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DCC487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63</w:t>
            </w:r>
            <w:r w:rsidRPr="003441BE">
              <w:rPr>
                <w:color w:val="000000"/>
                <w:sz w:val="20"/>
                <w:szCs w:val="20"/>
              </w:rPr>
              <w:br/>
              <w:t>(17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6C3BEB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57</w:t>
            </w:r>
            <w:r w:rsidRPr="003441BE">
              <w:rPr>
                <w:color w:val="000000"/>
                <w:sz w:val="20"/>
                <w:szCs w:val="20"/>
              </w:rPr>
              <w:br/>
              <w:t>(17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438E25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54</w:t>
            </w:r>
            <w:r w:rsidRPr="003441BE">
              <w:rPr>
                <w:color w:val="000000"/>
                <w:sz w:val="20"/>
                <w:szCs w:val="20"/>
              </w:rPr>
              <w:br/>
              <w:t>(17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B1113C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78</w:t>
            </w:r>
            <w:r w:rsidRPr="003441BE">
              <w:rPr>
                <w:color w:val="000000"/>
                <w:sz w:val="20"/>
                <w:szCs w:val="20"/>
              </w:rPr>
              <w:br/>
              <w:t>(22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EF04EF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44</w:t>
            </w:r>
            <w:r w:rsidRPr="003441BE">
              <w:rPr>
                <w:color w:val="000000"/>
                <w:sz w:val="20"/>
                <w:szCs w:val="20"/>
              </w:rPr>
              <w:br/>
              <w:t>(11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9D325F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57</w:t>
            </w:r>
            <w:r w:rsidRPr="003441BE">
              <w:rPr>
                <w:color w:val="000000"/>
                <w:sz w:val="20"/>
                <w:szCs w:val="20"/>
              </w:rPr>
              <w:br/>
              <w:t>(15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A22F91" w14:textId="77777777" w:rsidR="00C11E12" w:rsidRPr="003441BE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3441BE">
              <w:rPr>
                <w:color w:val="000000"/>
                <w:sz w:val="20"/>
                <w:szCs w:val="20"/>
              </w:rPr>
              <w:t>353</w:t>
            </w:r>
            <w:r w:rsidRPr="003441BE">
              <w:rPr>
                <w:color w:val="000000"/>
                <w:sz w:val="20"/>
                <w:szCs w:val="20"/>
              </w:rPr>
              <w:br/>
              <w:t>(16%)</w:t>
            </w:r>
          </w:p>
        </w:tc>
      </w:tr>
      <w:tr w:rsidR="00C11E12" w:rsidRPr="00921691" w14:paraId="3DC73C60" w14:textId="77777777" w:rsidTr="00A867A4">
        <w:trPr>
          <w:trHeight w:val="542"/>
        </w:trPr>
        <w:tc>
          <w:tcPr>
            <w:tcW w:w="3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344DE08" w14:textId="77777777" w:rsidR="00C11E12" w:rsidRPr="00A17765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Length of hospital stay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t xml:space="preserve"> days (standard deviation)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069FF1" w14:textId="77777777" w:rsidR="00C11E12" w:rsidRPr="00F4750A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2D329B85" w14:textId="77777777" w:rsidR="00C11E12" w:rsidRPr="00F4750A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851549" w14:textId="77777777" w:rsidR="00C11E12" w:rsidRPr="00F4750A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8E4E6F" w14:textId="77777777" w:rsidR="00C11E12" w:rsidRPr="00F4750A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63EC03" w14:textId="77777777" w:rsidR="00C11E12" w:rsidRPr="00F4750A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621A50" w14:textId="77777777" w:rsidR="00C11E12" w:rsidRPr="00F4750A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984622" w14:textId="77777777" w:rsidR="00C11E12" w:rsidRPr="00F4750A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C11E12" w:rsidRPr="00921691" w14:paraId="7508995A" w14:textId="77777777" w:rsidTr="00A867A4">
        <w:trPr>
          <w:trHeight w:val="542"/>
        </w:trPr>
        <w:tc>
          <w:tcPr>
            <w:tcW w:w="3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64074B" w14:textId="77777777" w:rsidR="00C11E12" w:rsidRPr="00A17765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78889C" w14:textId="77777777" w:rsidR="00C11E12" w:rsidRPr="00F4750A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7.9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17.7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DA3A3" w14:textId="77777777" w:rsidR="00C11E12" w:rsidRPr="00F4750A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8.1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17.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1B6B53" w14:textId="77777777" w:rsidR="00C11E12" w:rsidRPr="00F4750A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7.8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16.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F11117" w14:textId="77777777" w:rsidR="00C11E12" w:rsidRPr="00F4750A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8.4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19.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297333" w14:textId="77777777" w:rsidR="00C11E12" w:rsidRPr="00F4750A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7.3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17.2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354F2F" w14:textId="77777777" w:rsidR="00C11E12" w:rsidRPr="00F4750A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6.7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17.6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2B87E0" w14:textId="77777777" w:rsidR="00C11E12" w:rsidRPr="00F4750A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7.7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17.6)</w:t>
            </w:r>
          </w:p>
        </w:tc>
      </w:tr>
      <w:tr w:rsidR="00C11E12" w:rsidRPr="004058D7" w14:paraId="52CAFD6C" w14:textId="77777777" w:rsidTr="00A867A4">
        <w:trPr>
          <w:trHeight w:val="542"/>
        </w:trPr>
        <w:tc>
          <w:tcPr>
            <w:tcW w:w="3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F010FF" w14:textId="77777777" w:rsidR="00C11E12" w:rsidRPr="00A17765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Public hospital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C8F7DA" w14:textId="77777777" w:rsidR="00C11E12" w:rsidRPr="00A17765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9.1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18.5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D951A4" w14:textId="77777777" w:rsidR="00C11E12" w:rsidRPr="00A17765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9.2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18.3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1DEC8D" w14:textId="77777777" w:rsidR="00C11E12" w:rsidRPr="00A17765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8.9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16.4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8AD3F" w14:textId="77777777" w:rsidR="00C11E12" w:rsidRPr="00A17765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9.7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19.8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B236D" w14:textId="77777777" w:rsidR="00C11E12" w:rsidRPr="00A17765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8.6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18.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BAE8C2" w14:textId="77777777" w:rsidR="00C11E12" w:rsidRPr="00A17765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8.0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18.5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80445B" w14:textId="77777777" w:rsidR="00C11E12" w:rsidRPr="00A17765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lightGray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8.9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18.3)</w:t>
            </w:r>
          </w:p>
        </w:tc>
      </w:tr>
      <w:tr w:rsidR="00C11E12" w:rsidRPr="00921691" w14:paraId="01E60A61" w14:textId="77777777" w:rsidTr="00A867A4">
        <w:trPr>
          <w:trHeight w:val="542"/>
        </w:trPr>
        <w:tc>
          <w:tcPr>
            <w:tcW w:w="3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8F213" w14:textId="77777777" w:rsidR="00C11E12" w:rsidRPr="00921691" w:rsidRDefault="00C11E12" w:rsidP="00A867A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Private hospital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B9492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1.1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9.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FA4CA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1.3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10.8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1CDF8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1.5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11.3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79536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1.0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11.3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40498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0.8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10.6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11C1A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0.0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8.9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FE5F6" w14:textId="77777777" w:rsidR="00C11E12" w:rsidRPr="00921691" w:rsidRDefault="00C11E12" w:rsidP="00A867A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21691">
              <w:rPr>
                <w:rFonts w:eastAsia="Times New Roman"/>
                <w:color w:val="000000"/>
                <w:sz w:val="20"/>
                <w:szCs w:val="20"/>
              </w:rPr>
              <w:t>10.9</w:t>
            </w:r>
            <w:r w:rsidRPr="00921691">
              <w:rPr>
                <w:rFonts w:eastAsia="Times New Roman"/>
                <w:color w:val="000000"/>
                <w:sz w:val="20"/>
                <w:szCs w:val="20"/>
              </w:rPr>
              <w:br/>
              <w:t>(10.4)</w:t>
            </w:r>
          </w:p>
        </w:tc>
      </w:tr>
    </w:tbl>
    <w:p w14:paraId="48811B15" w14:textId="77777777" w:rsidR="00047BFB" w:rsidRDefault="00047BFB"/>
    <w:p w14:paraId="2B5ADBC8" w14:textId="77777777" w:rsidR="002E148C" w:rsidRDefault="002E148C"/>
    <w:p w14:paraId="56132B80" w14:textId="08084A22" w:rsidR="002E148C" w:rsidRDefault="002E148C">
      <w:r>
        <w:rPr>
          <w:rStyle w:val="Strong"/>
        </w:rPr>
        <w:t>Supplementary Table 1. Annual distribution of hip fractures and surgical treatment among Chilean adults aged ≥60 years, by hospital type, health insurance provider, and sex, 2012–2017.</w:t>
      </w:r>
      <w:r>
        <w:br/>
        <w:t xml:space="preserve">The table presents the annual number of hip fractures and surgeries, disaggregated by hospital ownership (public or private), insurance type (FONASA categories A–D, ISAPRE, Armed Forces/National Police), and sex. Percentages represent the proportion of surgeries among total hip fractures within each subgroup. Additional sections show the </w:t>
      </w:r>
      <w:proofErr w:type="spellStart"/>
      <w:r>
        <w:t>utilisation</w:t>
      </w:r>
      <w:proofErr w:type="spellEnd"/>
      <w:r>
        <w:t xml:space="preserve"> of public hospitals by insurance category and the average length of hospital stay (</w:t>
      </w:r>
      <w:proofErr w:type="gramStart"/>
      <w:r>
        <w:t>mean ±</w:t>
      </w:r>
      <w:proofErr w:type="gramEnd"/>
      <w:r>
        <w:t xml:space="preserve"> standard deviation) by hospital type.</w:t>
      </w:r>
    </w:p>
    <w:sectPr w:rsidR="002E14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E12"/>
    <w:rsid w:val="00047BFB"/>
    <w:rsid w:val="002D59BB"/>
    <w:rsid w:val="002E148C"/>
    <w:rsid w:val="002E24A6"/>
    <w:rsid w:val="0047790B"/>
    <w:rsid w:val="005B0D32"/>
    <w:rsid w:val="00642B8A"/>
    <w:rsid w:val="007A2B22"/>
    <w:rsid w:val="00C1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451BB"/>
  <w15:chartTrackingRefBased/>
  <w15:docId w15:val="{E64ACD73-BDAC-4409-9C47-D5BCA8201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E1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US" w:eastAsia="es-C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1E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E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E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E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E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E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E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E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E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E1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E1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E1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E1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E1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E1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E1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E1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E1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11E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1E1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E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1E1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11E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1E1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11E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1E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E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E1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11E12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E14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86</Words>
  <Characters>2808</Characters>
  <Application>Microsoft Office Word</Application>
  <DocSecurity>0</DocSecurity>
  <Lines>127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Barahona</dc:creator>
  <cp:keywords/>
  <dc:description/>
  <cp:lastModifiedBy>Max Barahona</cp:lastModifiedBy>
  <cp:revision>3</cp:revision>
  <dcterms:created xsi:type="dcterms:W3CDTF">2025-10-08T23:55:00Z</dcterms:created>
  <dcterms:modified xsi:type="dcterms:W3CDTF">2025-10-09T00:04:00Z</dcterms:modified>
</cp:coreProperties>
</file>